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490A81" w14:textId="2C7594DB" w:rsidR="003B4EE1" w:rsidRPr="008A1D2D" w:rsidRDefault="003B4EE1" w:rsidP="003B4EE1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2E22E8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Table 2:</w:t>
      </w:r>
      <w:r w:rsidRPr="008A1D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="00526B85">
        <w:rPr>
          <w:rFonts w:ascii="Times New Roman" w:hAnsi="Times New Roman" w:cs="Times New Roman"/>
          <w:b/>
          <w:sz w:val="24"/>
          <w:szCs w:val="24"/>
          <w:lang w:val="en-US"/>
        </w:rPr>
        <w:t>Draft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104"/>
        <w:gridCol w:w="1409"/>
        <w:gridCol w:w="979"/>
      </w:tblGrid>
      <w:tr w:rsidR="003B4EE1" w:rsidRPr="008A1D2D" w14:paraId="589E6BFC" w14:textId="77777777" w:rsidTr="00482E06">
        <w:tc>
          <w:tcPr>
            <w:tcW w:w="5524" w:type="dxa"/>
          </w:tcPr>
          <w:p w14:paraId="18249DFB" w14:textId="77777777" w:rsidR="003B4EE1" w:rsidRPr="008A1D2D" w:rsidRDefault="003B4EE1" w:rsidP="00482E0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A1D2D"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  <w:tc>
          <w:tcPr>
            <w:tcW w:w="1104" w:type="dxa"/>
          </w:tcPr>
          <w:p w14:paraId="4FCD529E" w14:textId="77777777" w:rsidR="003B4EE1" w:rsidRPr="008A1D2D" w:rsidRDefault="003B4EE1" w:rsidP="00482E0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A1D2D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  <w:p w14:paraId="12E7463A" w14:textId="77777777" w:rsidR="003B4EE1" w:rsidRPr="008A1D2D" w:rsidRDefault="003B4EE1" w:rsidP="00482E0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A1D2D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1409" w:type="dxa"/>
          </w:tcPr>
          <w:p w14:paraId="4D7DD5D8" w14:textId="77777777" w:rsidR="003B4EE1" w:rsidRPr="008A1D2D" w:rsidRDefault="003B4EE1" w:rsidP="00482E0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A1D2D">
              <w:rPr>
                <w:rFonts w:ascii="Times New Roman" w:hAnsi="Times New Roman" w:cs="Times New Roman"/>
                <w:sz w:val="24"/>
                <w:szCs w:val="24"/>
              </w:rPr>
              <w:t xml:space="preserve">Search engine </w:t>
            </w:r>
          </w:p>
        </w:tc>
        <w:tc>
          <w:tcPr>
            <w:tcW w:w="979" w:type="dxa"/>
          </w:tcPr>
          <w:p w14:paraId="6F8190D7" w14:textId="77777777" w:rsidR="003B4EE1" w:rsidRPr="008A1D2D" w:rsidRDefault="003B4EE1" w:rsidP="00482E0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8A1D2D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3B4EE1" w:rsidRPr="008A1D2D" w14:paraId="288E36E1" w14:textId="77777777" w:rsidTr="00482E06">
        <w:tc>
          <w:tcPr>
            <w:tcW w:w="5524" w:type="dxa"/>
          </w:tcPr>
          <w:p w14:paraId="50A18155" w14:textId="77777777" w:rsidR="003B4EE1" w:rsidRPr="008A1D2D" w:rsidRDefault="003B4EE1" w:rsidP="00482E0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947D5">
              <w:rPr>
                <w:rFonts w:ascii="Times New Roman" w:hAnsi="Times New Roman" w:cs="Times New Roman"/>
                <w:sz w:val="24"/>
                <w:szCs w:val="24"/>
              </w:rPr>
              <w:t xml:space="preserve">epression OR </w:t>
            </w:r>
            <w:r w:rsidRPr="001C6E7C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  <w:t>MDD</w:t>
            </w:r>
            <w:r w:rsidRPr="003947D5">
              <w:rPr>
                <w:rStyle w:val="Emphasis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</w:t>
            </w:r>
            <w:r w:rsidRPr="001C6E7C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  <w:t>major depressive disorder</w:t>
            </w:r>
            <w:r w:rsidRPr="001C6E7C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,</w:t>
            </w:r>
            <w:r w:rsidRPr="003947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D</w:t>
            </w:r>
            <w:r w:rsidRPr="003947D5">
              <w:rPr>
                <w:rFonts w:ascii="Times New Roman" w:hAnsi="Times New Roman" w:cs="Times New Roman"/>
                <w:sz w:val="24"/>
                <w:szCs w:val="24"/>
              </w:rPr>
              <w:t xml:space="preserve"> Men who have Sex with Men OR bisexual men young people OR young adults OR young males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s </w:t>
            </w:r>
            <w:r w:rsidRPr="003947D5">
              <w:rPr>
                <w:rFonts w:ascii="Times New Roman" w:hAnsi="Times New Roman" w:cs="Times New Roman"/>
                <w:sz w:val="24"/>
                <w:szCs w:val="24"/>
              </w:rPr>
              <w:t>AND gay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s OR gay men</w:t>
            </w:r>
            <w:r w:rsidRPr="003947D5">
              <w:rPr>
                <w:rFonts w:ascii="Times New Roman" w:hAnsi="Times New Roman" w:cs="Times New Roman"/>
                <w:sz w:val="24"/>
                <w:szCs w:val="24"/>
              </w:rPr>
              <w:t xml:space="preserve"> AND sub-Saharan Afr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outh of the Saharan desert</w:t>
            </w:r>
          </w:p>
        </w:tc>
        <w:tc>
          <w:tcPr>
            <w:tcW w:w="1104" w:type="dxa"/>
          </w:tcPr>
          <w:p w14:paraId="5EEB6B1A" w14:textId="77777777" w:rsidR="003B4EE1" w:rsidRPr="008A1D2D" w:rsidRDefault="003B4EE1" w:rsidP="00482E0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</w:tcPr>
          <w:p w14:paraId="08789A64" w14:textId="77777777" w:rsidR="003B4EE1" w:rsidRPr="008A1D2D" w:rsidRDefault="003B4EE1" w:rsidP="00482E0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947D5">
              <w:rPr>
                <w:rFonts w:ascii="Times New Roman" w:hAnsi="Times New Roman" w:cs="Times New Roman"/>
                <w:iCs/>
                <w:sz w:val="24"/>
                <w:szCs w:val="24"/>
              </w:rPr>
              <w:t>EBSCO</w:t>
            </w:r>
            <w:r w:rsidRPr="008A1D2D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979" w:type="dxa"/>
          </w:tcPr>
          <w:p w14:paraId="15C7AEEB" w14:textId="77777777" w:rsidR="003B4EE1" w:rsidRPr="008A1D2D" w:rsidRDefault="003B4EE1" w:rsidP="00482E0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E1" w:rsidRPr="008A1D2D" w14:paraId="6D075406" w14:textId="77777777" w:rsidTr="00482E06">
        <w:trPr>
          <w:trHeight w:val="10173"/>
        </w:trPr>
        <w:tc>
          <w:tcPr>
            <w:tcW w:w="5524" w:type="dxa"/>
          </w:tcPr>
          <w:p w14:paraId="72DC107B" w14:textId="77777777" w:rsidR="003B4EE1" w:rsidRDefault="003B4EE1" w:rsidP="00482E06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[[[[[[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depressive disorder"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</w:t>
            </w:r>
            <w:proofErr w:type="spellStart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erms] OR </w:t>
            </w:r>
          </w:p>
          <w:p w14:paraId="7F71281B" w14:textId="77777777" w:rsidR="003B4EE1" w:rsidRDefault="003B4EE1" w:rsidP="00482E06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depressive"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[All Fields] AND </w:t>
            </w:r>
          </w:p>
          <w:p w14:paraId="331C8387" w14:textId="77777777" w:rsidR="003B4EE1" w:rsidRDefault="003B4EE1" w:rsidP="00482E06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disorder"[All Fields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] 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 "depressive disorder"[All Fields] OR "depression"[All Fields] OR "depression"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</w:t>
            </w:r>
            <w:proofErr w:type="spellStart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erms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</w:p>
          <w:p w14:paraId="67EEA549" w14:textId="77777777" w:rsidR="003B4EE1" w:rsidRDefault="003B4EE1" w:rsidP="00482E06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young"[All Fields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] 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ND </w:t>
            </w:r>
          </w:p>
          <w:p w14:paraId="4947DA27" w14:textId="77777777" w:rsidR="003B4EE1" w:rsidRDefault="003B4EE1" w:rsidP="00482E06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young adult"[</w:t>
            </w:r>
            <w:proofErr w:type="spellStart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erms] O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young"</w:t>
            </w:r>
          </w:p>
          <w:p w14:paraId="6488F4F0" w14:textId="77777777" w:rsidR="003B4EE1" w:rsidRDefault="003B4EE1" w:rsidP="00482E0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[All Fields] AND </w:t>
            </w:r>
          </w:p>
          <w:p w14:paraId="7529952B" w14:textId="77777777" w:rsidR="003B4EE1" w:rsidRDefault="003B4EE1" w:rsidP="00482E0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adult"[All Fields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"young adult"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[All Fields] O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"young"[All Fields] AND </w:t>
            </w:r>
          </w:p>
          <w:p w14:paraId="574C87BC" w14:textId="77777777" w:rsidR="003B4EE1" w:rsidRDefault="003B4EE1" w:rsidP="00482E0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adults"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All Fields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"young adults"[All Fields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]] 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N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"young"[All Fields] AND </w:t>
            </w:r>
          </w:p>
          <w:p w14:paraId="2E000D8A" w14:textId="77777777" w:rsidR="003B4EE1" w:rsidRDefault="003B4EE1" w:rsidP="00482E0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persons"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</w:t>
            </w:r>
            <w:proofErr w:type="spellStart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erms] OR "persons"[All Fields]</w:t>
            </w:r>
          </w:p>
          <w:p w14:paraId="53144398" w14:textId="77777777" w:rsidR="003B4EE1" w:rsidRDefault="003B4EE1" w:rsidP="00482E0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"people"[All Fields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]]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</w:p>
          <w:p w14:paraId="4B71FD9A" w14:textId="77777777" w:rsidR="003B4EE1" w:rsidRDefault="003B4EE1" w:rsidP="00482E0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[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HIV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ropositivity</w:t>
            </w:r>
            <w:proofErr w:type="spellEnd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[</w:t>
            </w:r>
            <w:proofErr w:type="spellStart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erms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"HIV"[All Fields] AND </w:t>
            </w:r>
          </w:p>
          <w:p w14:paraId="6F1ADF8C" w14:textId="77777777" w:rsidR="003B4EE1" w:rsidRDefault="003B4EE1" w:rsidP="00482E0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seropositivity"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All Fields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"</w:t>
            </w:r>
            <w:proofErr w:type="spellStart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iv</w:t>
            </w:r>
            <w:proofErr w:type="spellEnd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ropositivity</w:t>
            </w:r>
            <w:proofErr w:type="spellEnd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[All Fields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HIV"[All Fields] AND "positive"[All Fields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] 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 "HIV positive"[All Fields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]]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OR “HIV infected” 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ND </w:t>
            </w:r>
          </w:p>
          <w:p w14:paraId="74FEFF8F" w14:textId="77777777" w:rsidR="003B4EE1" w:rsidRDefault="003B4EE1" w:rsidP="00482E0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[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sexual and gender minorities"[</w:t>
            </w:r>
            <w:proofErr w:type="spellStart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erms] O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"sexual"[All Fields] AND </w:t>
            </w:r>
          </w:p>
          <w:p w14:paraId="759EFAF8" w14:textId="77777777" w:rsidR="003B4EE1" w:rsidRDefault="003B4EE1" w:rsidP="00482E0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"gender"[All Fields] AND </w:t>
            </w:r>
          </w:p>
          <w:p w14:paraId="6F0EFD31" w14:textId="77777777" w:rsidR="003B4EE1" w:rsidRDefault="003B4EE1" w:rsidP="00482E0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minorities"[All Fields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"sexual and gender minorities"[All Fields] O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gay"[All Fields] OR "homosexuality"[</w:t>
            </w:r>
            <w:proofErr w:type="spellStart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erms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 "homosexuality"[All Fields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</w:p>
          <w:p w14:paraId="2D143FCE" w14:textId="77777777" w:rsidR="003B4EE1" w:rsidRDefault="003B4EE1" w:rsidP="00482E0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men"[</w:t>
            </w:r>
            <w:proofErr w:type="spellStart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erms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 "men"[All Fields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]]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frica south of th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hara"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</w:t>
            </w:r>
            <w:proofErr w:type="spellStart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erms] O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frica"[All Fields] AND </w:t>
            </w:r>
          </w:p>
          <w:p w14:paraId="7CE0972D" w14:textId="77777777" w:rsidR="003B4EE1" w:rsidRDefault="003B4EE1" w:rsidP="00482E0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"south"[All Fields] AND </w:t>
            </w:r>
          </w:p>
          <w:p w14:paraId="4F149547" w14:textId="77777777" w:rsidR="003B4EE1" w:rsidRDefault="003B4EE1" w:rsidP="00482E0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hara"[All Fields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</w:p>
          <w:p w14:paraId="63AFAF6A" w14:textId="77777777" w:rsidR="003B4EE1" w:rsidRDefault="003B4EE1" w:rsidP="00482E0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frica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outh of th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hara"[All Fields] O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"sub"[All Fields]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ND 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</w:t>
            </w:r>
            <w:proofErr w:type="spellStart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aharan</w:t>
            </w:r>
            <w:proofErr w:type="spellEnd"/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"[All Fields] AND "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rica"[All Fields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 "sub-S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hara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rica"[All Fields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</w:t>
            </w:r>
            <w:r w:rsidRPr="00037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</w:p>
          <w:p w14:paraId="65E9618D" w14:textId="77777777" w:rsidR="003B4EE1" w:rsidRPr="008A1D2D" w:rsidRDefault="003B4EE1" w:rsidP="00482E06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6E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"2010/01/01"[</w:t>
            </w:r>
            <w:proofErr w:type="spellStart"/>
            <w:r w:rsidRPr="00066E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ubDate</w:t>
            </w:r>
            <w:proofErr w:type="spellEnd"/>
            <w:r w:rsidRPr="00066E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: "2020/01/31"[</w:t>
            </w:r>
            <w:proofErr w:type="spellStart"/>
            <w:r w:rsidRPr="00066E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ubDate</w:t>
            </w:r>
            <w:proofErr w:type="spellEnd"/>
            <w:r w:rsidRPr="00066E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]</w:t>
            </w:r>
          </w:p>
        </w:tc>
        <w:tc>
          <w:tcPr>
            <w:tcW w:w="1104" w:type="dxa"/>
          </w:tcPr>
          <w:p w14:paraId="45505B94" w14:textId="77777777" w:rsidR="003B4EE1" w:rsidRPr="008A1D2D" w:rsidRDefault="003B4EE1" w:rsidP="00482E0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</w:tcPr>
          <w:p w14:paraId="36D6122F" w14:textId="77777777" w:rsidR="003B4EE1" w:rsidRPr="008A1D2D" w:rsidRDefault="003B4EE1" w:rsidP="00482E0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979" w:type="dxa"/>
          </w:tcPr>
          <w:p w14:paraId="4D84719C" w14:textId="77777777" w:rsidR="003B4EE1" w:rsidRPr="008A1D2D" w:rsidRDefault="003B4EE1" w:rsidP="00482E0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2F48AA" w14:textId="77777777" w:rsidR="003B4EE1" w:rsidRDefault="003B4EE1" w:rsidP="003B4EE1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56519468" w14:textId="77777777" w:rsidR="003B4EE1" w:rsidRDefault="003B4EE1"/>
    <w:sectPr w:rsidR="003B4E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EE1"/>
    <w:rsid w:val="00066E11"/>
    <w:rsid w:val="001C6E7C"/>
    <w:rsid w:val="002E22E8"/>
    <w:rsid w:val="003B4EE1"/>
    <w:rsid w:val="00526B85"/>
    <w:rsid w:val="00A30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9451CC"/>
  <w15:chartTrackingRefBased/>
  <w15:docId w15:val="{BD0D9E97-F60F-4A74-9E11-F4BD16DF5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E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3B4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B4EE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2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2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rise Maud Mulqueeny</dc:creator>
  <cp:keywords/>
  <dc:description/>
  <cp:lastModifiedBy>Delarise M. Mulqueeny</cp:lastModifiedBy>
  <cp:revision>2</cp:revision>
  <cp:lastPrinted>2021-02-02T07:56:00Z</cp:lastPrinted>
  <dcterms:created xsi:type="dcterms:W3CDTF">2021-02-02T10:27:00Z</dcterms:created>
  <dcterms:modified xsi:type="dcterms:W3CDTF">2021-02-02T10:27:00Z</dcterms:modified>
</cp:coreProperties>
</file>